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</w:t>
      </w:r>
      <w:r>
        <w:rPr/>
        <w:t xml:space="preserve"> – Primers and amplification conditions used in QRT-PCR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7289800" cy="1861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800" cy="186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7T12:37:00Z</dcterms:created>
  <dc:creator>pabrantes</dc:creator>
  <dc:description/>
  <dc:language>en-US</dc:language>
  <cp:lastModifiedBy>patricia</cp:lastModifiedBy>
  <dcterms:modified xsi:type="dcterms:W3CDTF">2008-05-23T12:06:00Z</dcterms:modified>
  <cp:revision>3</cp:revision>
  <dc:subject/>
  <dc:title>Table S1 – Primers and amplification conditions used in QRT-PCR</dc:title>
</cp:coreProperties>
</file>